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775EF4" w:rsidR="00FB3483" w:rsidRPr="00930A31" w:rsidRDefault="00805EE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31DC37" w:rsidR="00FB3483" w:rsidRPr="00930A31" w:rsidRDefault="00C1403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D48B13" w:rsidR="00FB3483" w:rsidRPr="00590BB7" w:rsidRDefault="00805E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A4E9F2" w:rsidR="00FB3483" w:rsidRPr="00590BB7" w:rsidRDefault="00805E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90BB7"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35BB4C" w:rsidR="00FB3483" w:rsidRPr="00590BB7" w:rsidRDefault="00AF07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C269C1" w:rsidR="00FB3483" w:rsidRPr="00590BB7" w:rsidRDefault="00BB0F4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1367D6" w:rsidR="00FB3483" w:rsidRPr="00590BB7" w:rsidRDefault="00367109" w:rsidP="005979B8">
            <w:pPr>
              <w:pStyle w:val="Default"/>
              <w:spacing w:before="40" w:after="40"/>
              <w:rPr>
                <w:rFonts w:ascii="Arial" w:hAnsi="Arial" w:cs="Arial"/>
                <w:color w:val="auto"/>
                <w:sz w:val="18"/>
                <w:szCs w:val="18"/>
              </w:rPr>
            </w:pPr>
            <w:r w:rsidRPr="00590BB7">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0A7360" w:rsidR="00FB3483" w:rsidRPr="00590BB7" w:rsidRDefault="00367109" w:rsidP="005979B8">
            <w:pPr>
              <w:pStyle w:val="Default"/>
              <w:spacing w:before="40" w:after="40"/>
              <w:rPr>
                <w:rFonts w:ascii="Arial" w:hAnsi="Arial" w:cs="Arial"/>
                <w:color w:val="auto"/>
                <w:sz w:val="18"/>
                <w:szCs w:val="18"/>
              </w:rPr>
            </w:pPr>
            <w:r w:rsidRPr="00590BB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833C48" w:rsidR="00FB3483" w:rsidRPr="00590BB7" w:rsidRDefault="00DE39F3" w:rsidP="005979B8">
            <w:pPr>
              <w:pStyle w:val="Default"/>
              <w:spacing w:before="40" w:after="40"/>
              <w:rPr>
                <w:rFonts w:ascii="Arial" w:hAnsi="Arial" w:cs="Arial"/>
                <w:color w:val="auto"/>
                <w:sz w:val="18"/>
                <w:szCs w:val="18"/>
              </w:rPr>
            </w:pPr>
            <w:r w:rsidRPr="00590BB7">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4D89B3" w:rsidR="00930A31" w:rsidRPr="00930A31" w:rsidRDefault="009C3C7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7274C">
              <w:rPr>
                <w:rFonts w:ascii="Arial" w:hAnsi="Arial" w:cs="Arial"/>
                <w:color w:val="auto"/>
                <w:sz w:val="18"/>
                <w:szCs w:val="18"/>
              </w:rPr>
              <w:t xml:space="preserve"> - 1</w:t>
            </w:r>
            <w:r w:rsidR="00E204AF">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A0BDC3" w:rsidR="00930A31" w:rsidRPr="00930A31" w:rsidRDefault="000727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A32554" w:rsidR="00FB3483" w:rsidRPr="00930A31" w:rsidRDefault="00853BCE"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B04F7C">
              <w:rPr>
                <w:rFonts w:ascii="Arial" w:hAnsi="Arial" w:cs="Arial"/>
                <w:color w:val="auto"/>
                <w:sz w:val="18"/>
                <w:szCs w:val="18"/>
              </w:rPr>
              <w:t>-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9EE172" w:rsidR="00FB3483" w:rsidRPr="00930A31" w:rsidRDefault="006A10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124C7B" w:rsidR="00930A31" w:rsidRPr="00930A31" w:rsidRDefault="00853BC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305B9">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8F3174" w:rsidR="00930A31" w:rsidRPr="00930A31" w:rsidRDefault="006A10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210E38" w:rsidR="00930A31" w:rsidRPr="00930A31" w:rsidRDefault="000E11E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53BCE">
              <w:rPr>
                <w:rFonts w:ascii="Arial" w:hAnsi="Arial" w:cs="Arial"/>
                <w:color w:val="auto"/>
                <w:sz w:val="18"/>
                <w:szCs w:val="18"/>
              </w:rPr>
              <w:t xml:space="preserve"> - 1</w:t>
            </w:r>
            <w:r>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40D524" w:rsidR="00930A31" w:rsidRPr="00930A31" w:rsidRDefault="006A10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C821A3" w:rsidR="00930A31" w:rsidRPr="00930A31" w:rsidRDefault="006A10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D29B4" w:rsidRDefault="00930A31" w:rsidP="003B79FF">
            <w:pPr>
              <w:pStyle w:val="Default"/>
              <w:spacing w:before="40" w:after="40"/>
              <w:jc w:val="right"/>
              <w:rPr>
                <w:rFonts w:ascii="Arial" w:hAnsi="Arial" w:cs="Arial"/>
                <w:sz w:val="18"/>
                <w:szCs w:val="18"/>
              </w:rPr>
            </w:pPr>
            <w:r w:rsidRPr="00ED29B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D29B4" w:rsidRDefault="00930A31" w:rsidP="005979B8">
            <w:pPr>
              <w:pStyle w:val="Default"/>
              <w:spacing w:before="40" w:after="40"/>
              <w:rPr>
                <w:rFonts w:ascii="Arial" w:hAnsi="Arial" w:cs="Arial"/>
                <w:sz w:val="18"/>
                <w:szCs w:val="18"/>
              </w:rPr>
            </w:pPr>
            <w:r w:rsidRPr="00ED29B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A675EE" w:rsidR="00930A31" w:rsidRPr="00671968" w:rsidRDefault="00ED29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F0F58A" w:rsidR="006E5FE2" w:rsidRPr="00930A31" w:rsidRDefault="002C29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2558F4" w:rsidR="006E5FE2" w:rsidRPr="00930A31" w:rsidRDefault="006A10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373070" w:rsidR="00930A31" w:rsidRPr="00930A31" w:rsidRDefault="004D648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198750" w:rsidR="00930A31" w:rsidRPr="00930A31" w:rsidRDefault="004D648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F0FDA0" w:rsidR="00FB3483" w:rsidRPr="00930A31" w:rsidRDefault="004F5B1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93CB6">
              <w:rPr>
                <w:rFonts w:ascii="Arial" w:hAnsi="Arial" w:cs="Arial"/>
                <w:color w:val="auto"/>
                <w:sz w:val="18"/>
                <w:szCs w:val="18"/>
              </w:rPr>
              <w:t>7</w:t>
            </w:r>
            <w:r w:rsidR="00B74C48">
              <w:rPr>
                <w:rFonts w:ascii="Arial" w:hAnsi="Arial" w:cs="Arial"/>
                <w:color w:val="auto"/>
                <w:sz w:val="18"/>
                <w:szCs w:val="18"/>
              </w:rPr>
              <w:t xml:space="preserve"> </w:t>
            </w:r>
            <w:r>
              <w:rPr>
                <w:rFonts w:ascii="Arial" w:hAnsi="Arial" w:cs="Arial"/>
                <w:color w:val="auto"/>
                <w:sz w:val="18"/>
                <w:szCs w:val="18"/>
              </w:rPr>
              <w:t>-</w:t>
            </w:r>
            <w:r w:rsidR="00B74C48">
              <w:rPr>
                <w:rFonts w:ascii="Arial" w:hAnsi="Arial" w:cs="Arial"/>
                <w:color w:val="auto"/>
                <w:sz w:val="18"/>
                <w:szCs w:val="18"/>
              </w:rPr>
              <w:t xml:space="preserve"> </w:t>
            </w:r>
            <w:r>
              <w:rPr>
                <w:rFonts w:ascii="Arial" w:hAnsi="Arial" w:cs="Arial"/>
                <w:color w:val="auto"/>
                <w:sz w:val="18"/>
                <w:szCs w:val="18"/>
              </w:rPr>
              <w:t>1</w:t>
            </w:r>
            <w:r w:rsidR="00293CB6">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A4BF9A" w:rsidR="00FB3483" w:rsidRPr="00930A31" w:rsidRDefault="00293CB6" w:rsidP="005979B8">
            <w:pPr>
              <w:pStyle w:val="Default"/>
              <w:spacing w:before="40" w:after="40"/>
              <w:rPr>
                <w:rFonts w:ascii="Arial" w:hAnsi="Arial" w:cs="Arial"/>
                <w:color w:val="auto"/>
                <w:sz w:val="18"/>
                <w:szCs w:val="18"/>
              </w:rPr>
            </w:pPr>
            <w:r>
              <w:rPr>
                <w:rFonts w:ascii="Arial" w:hAnsi="Arial" w:cs="Arial"/>
                <w:color w:val="auto"/>
                <w:sz w:val="18"/>
                <w:szCs w:val="18"/>
              </w:rPr>
              <w:t>17 - 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62E379" w:rsidR="00FB3483" w:rsidRPr="00930A31" w:rsidRDefault="00B74C4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83913">
              <w:rPr>
                <w:rFonts w:ascii="Arial" w:hAnsi="Arial" w:cs="Arial"/>
                <w:color w:val="auto"/>
                <w:sz w:val="18"/>
                <w:szCs w:val="18"/>
              </w:rPr>
              <w:t>7 -</w:t>
            </w:r>
            <w:r w:rsidR="00EF423C">
              <w:rPr>
                <w:rFonts w:ascii="Arial" w:hAnsi="Arial" w:cs="Arial"/>
                <w:color w:val="auto"/>
                <w:sz w:val="18"/>
                <w:szCs w:val="18"/>
              </w:rPr>
              <w:t xml:space="preserve"> </w:t>
            </w:r>
            <w:r w:rsidR="007C563C">
              <w:rPr>
                <w:rFonts w:ascii="Arial" w:hAnsi="Arial" w:cs="Arial"/>
                <w:color w:val="auto"/>
                <w:sz w:val="18"/>
                <w:szCs w:val="18"/>
              </w:rPr>
              <w:t>2</w:t>
            </w:r>
            <w:r w:rsidR="00EF423C">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321C1D7" w14:textId="77777777" w:rsidR="004E65BE" w:rsidRDefault="004E65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 – 18 </w:t>
            </w:r>
          </w:p>
          <w:p w14:paraId="7395E36F" w14:textId="511640ED"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0A5443" w:rsidR="00930A31" w:rsidRPr="00930A31" w:rsidRDefault="004F5B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83CEE7" w:rsidR="00930A31" w:rsidRPr="00930A31" w:rsidRDefault="00E1322E" w:rsidP="005979B8">
            <w:pPr>
              <w:pStyle w:val="Default"/>
              <w:spacing w:before="40" w:after="40"/>
              <w:rPr>
                <w:rFonts w:ascii="Arial" w:hAnsi="Arial" w:cs="Arial"/>
                <w:color w:val="auto"/>
                <w:sz w:val="18"/>
                <w:szCs w:val="18"/>
              </w:rPr>
            </w:pPr>
            <w:r>
              <w:rPr>
                <w:rFonts w:ascii="Arial" w:hAnsi="Arial" w:cs="Arial"/>
                <w:color w:val="auto"/>
                <w:sz w:val="18"/>
                <w:szCs w:val="18"/>
              </w:rPr>
              <w:t>17 - 2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222F40" w:rsidR="00930A31" w:rsidRPr="00930A31" w:rsidRDefault="00B74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A1A7E9" w:rsidR="00FB3483" w:rsidRPr="00930A31" w:rsidRDefault="00E132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386005" w:rsidR="00077B44" w:rsidRPr="00930A31" w:rsidRDefault="00BE6DE7"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499D37" w:rsidR="00930A31" w:rsidRPr="00930A31" w:rsidRDefault="002A7FAB" w:rsidP="00077B44">
            <w:pPr>
              <w:pStyle w:val="Default"/>
              <w:spacing w:before="40" w:after="40"/>
              <w:rPr>
                <w:rFonts w:ascii="Arial" w:hAnsi="Arial" w:cs="Arial"/>
                <w:color w:val="auto"/>
                <w:sz w:val="18"/>
                <w:szCs w:val="18"/>
              </w:rPr>
            </w:pPr>
            <w:r>
              <w:rPr>
                <w:rFonts w:ascii="Arial" w:hAnsi="Arial" w:cs="Arial"/>
                <w:sz w:val="18"/>
                <w:szCs w:val="18"/>
              </w:rPr>
              <w:t>29</w:t>
            </w:r>
            <w:r w:rsidR="00307E5A">
              <w:rPr>
                <w:rFonts w:ascii="Arial" w:hAnsi="Arial" w:cs="Arial"/>
                <w:sz w:val="18"/>
                <w:szCs w:val="18"/>
              </w:rPr>
              <w:t xml:space="preserve"> - 3</w:t>
            </w:r>
            <w:r>
              <w:rPr>
                <w:rFonts w:ascii="Arial" w:hAnsi="Arial" w:cs="Arial"/>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3E067B" w:rsidR="00930A31" w:rsidRPr="00930A31" w:rsidRDefault="002A7FAB" w:rsidP="00077B44">
            <w:pPr>
              <w:pStyle w:val="Default"/>
              <w:spacing w:before="40" w:after="40"/>
              <w:rPr>
                <w:rFonts w:ascii="Arial" w:hAnsi="Arial" w:cs="Arial"/>
                <w:color w:val="auto"/>
                <w:sz w:val="18"/>
                <w:szCs w:val="18"/>
              </w:rPr>
            </w:pPr>
            <w:r>
              <w:rPr>
                <w:rFonts w:ascii="Arial" w:hAnsi="Arial" w:cs="Arial"/>
                <w:color w:val="auto"/>
                <w:sz w:val="18"/>
                <w:szCs w:val="18"/>
              </w:rPr>
              <w:t>29 - 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D08C19" w:rsidR="00930A31" w:rsidRPr="00930A31" w:rsidRDefault="003F4837" w:rsidP="00077B44">
            <w:pPr>
              <w:pStyle w:val="Default"/>
              <w:spacing w:before="40" w:after="40"/>
              <w:rPr>
                <w:rFonts w:ascii="Arial" w:hAnsi="Arial" w:cs="Arial"/>
                <w:color w:val="auto"/>
                <w:sz w:val="18"/>
                <w:szCs w:val="18"/>
              </w:rPr>
            </w:pPr>
            <w:r>
              <w:rPr>
                <w:rFonts w:ascii="Arial" w:hAnsi="Arial" w:cs="Arial"/>
                <w:color w:val="auto"/>
                <w:sz w:val="18"/>
                <w:szCs w:val="18"/>
              </w:rPr>
              <w:t>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A272B3" w:rsidR="00930A31" w:rsidRPr="00930A31" w:rsidRDefault="00751EAA" w:rsidP="00077B44">
            <w:pPr>
              <w:pStyle w:val="Default"/>
              <w:spacing w:before="40" w:after="40"/>
              <w:rPr>
                <w:rFonts w:ascii="Arial" w:hAnsi="Arial" w:cs="Arial"/>
                <w:color w:val="auto"/>
                <w:sz w:val="18"/>
                <w:szCs w:val="18"/>
              </w:rPr>
            </w:pPr>
            <w:r>
              <w:rPr>
                <w:rFonts w:ascii="Arial" w:hAnsi="Arial" w:cs="Arial"/>
                <w:color w:val="auto"/>
                <w:sz w:val="18"/>
                <w:szCs w:val="18"/>
              </w:rPr>
              <w:t>3</w:t>
            </w:r>
            <w:r w:rsidR="003F4837">
              <w:rPr>
                <w:rFonts w:ascii="Arial" w:hAnsi="Arial" w:cs="Arial"/>
                <w:color w:val="auto"/>
                <w:sz w:val="18"/>
                <w:szCs w:val="18"/>
              </w:rPr>
              <w:t>3</w:t>
            </w:r>
            <w:r>
              <w:rPr>
                <w:rFonts w:ascii="Arial" w:hAnsi="Arial" w:cs="Arial"/>
                <w:color w:val="auto"/>
                <w:sz w:val="18"/>
                <w:szCs w:val="18"/>
              </w:rPr>
              <w:t>-3</w:t>
            </w:r>
            <w:r w:rsidR="003F4837">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C65A4" w:rsidRDefault="00930A31" w:rsidP="00077B44">
            <w:pPr>
              <w:pStyle w:val="Default"/>
              <w:spacing w:before="40" w:after="40"/>
              <w:jc w:val="right"/>
              <w:rPr>
                <w:rFonts w:ascii="Arial" w:hAnsi="Arial" w:cs="Arial"/>
                <w:sz w:val="18"/>
                <w:szCs w:val="18"/>
              </w:rPr>
            </w:pPr>
            <w:r w:rsidRPr="007C65A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C65A4" w:rsidRDefault="00930A31" w:rsidP="00077B44">
            <w:pPr>
              <w:pStyle w:val="Default"/>
              <w:spacing w:before="40" w:after="40"/>
              <w:rPr>
                <w:rFonts w:ascii="Arial" w:hAnsi="Arial" w:cs="Arial"/>
                <w:sz w:val="18"/>
                <w:szCs w:val="18"/>
              </w:rPr>
            </w:pPr>
            <w:r w:rsidRPr="007C65A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F2ED0A" w:rsidR="00930A31" w:rsidRPr="00930A31" w:rsidRDefault="00CD5C7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C65A4" w:rsidRDefault="00930A31" w:rsidP="00077B44">
            <w:pPr>
              <w:pStyle w:val="Default"/>
              <w:spacing w:before="40" w:after="40"/>
              <w:jc w:val="right"/>
              <w:rPr>
                <w:rFonts w:ascii="Arial" w:hAnsi="Arial" w:cs="Arial"/>
                <w:sz w:val="18"/>
                <w:szCs w:val="18"/>
              </w:rPr>
            </w:pPr>
            <w:r w:rsidRPr="007C65A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C65A4" w:rsidRDefault="00930A31" w:rsidP="00077B44">
            <w:pPr>
              <w:pStyle w:val="Default"/>
              <w:spacing w:before="40" w:after="40"/>
              <w:rPr>
                <w:rFonts w:ascii="Arial" w:hAnsi="Arial" w:cs="Arial"/>
                <w:sz w:val="18"/>
                <w:szCs w:val="18"/>
              </w:rPr>
            </w:pPr>
            <w:r w:rsidRPr="007C65A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50B842" w:rsidR="00930A31" w:rsidRPr="00930A31" w:rsidRDefault="00DC21A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C65A4" w:rsidRDefault="00930A31" w:rsidP="00077B44">
            <w:pPr>
              <w:pStyle w:val="Default"/>
              <w:spacing w:before="40" w:after="40"/>
              <w:jc w:val="right"/>
              <w:rPr>
                <w:rFonts w:ascii="Arial" w:hAnsi="Arial" w:cs="Arial"/>
                <w:sz w:val="18"/>
                <w:szCs w:val="18"/>
              </w:rPr>
            </w:pPr>
            <w:r w:rsidRPr="007C65A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C65A4" w:rsidRDefault="00930A31" w:rsidP="00077B44">
            <w:pPr>
              <w:pStyle w:val="Default"/>
              <w:spacing w:before="40" w:after="40"/>
              <w:rPr>
                <w:rFonts w:ascii="Arial" w:hAnsi="Arial" w:cs="Arial"/>
                <w:sz w:val="18"/>
                <w:szCs w:val="18"/>
              </w:rPr>
            </w:pPr>
            <w:r w:rsidRPr="007C65A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5324FD" w:rsidR="00930A31" w:rsidRPr="00930A31" w:rsidRDefault="00661F1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AE3497" w:rsidR="00077B44" w:rsidRPr="00930A31" w:rsidRDefault="006F54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2C95A2" w:rsidR="00077B44" w:rsidRPr="00930A31" w:rsidRDefault="006F5427" w:rsidP="00077B44">
            <w:pPr>
              <w:pStyle w:val="Default"/>
              <w:spacing w:before="40" w:after="40"/>
              <w:rPr>
                <w:rFonts w:ascii="Arial" w:hAnsi="Arial" w:cs="Arial"/>
                <w:color w:val="auto"/>
                <w:sz w:val="18"/>
                <w:szCs w:val="18"/>
              </w:rPr>
            </w:pPr>
            <w:r>
              <w:rPr>
                <w:rFonts w:ascii="Arial" w:hAnsi="Arial" w:cs="Arial"/>
                <w:color w:val="auto"/>
                <w:sz w:val="18"/>
                <w:szCs w:val="18"/>
              </w:rPr>
              <w:t>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D7D4CB" w:rsidR="00077B44" w:rsidRPr="00930A31" w:rsidRDefault="00876F29"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9BD7F" w14:textId="77777777" w:rsidR="00DC4F19" w:rsidRDefault="00DC4F19">
      <w:r>
        <w:separator/>
      </w:r>
    </w:p>
  </w:endnote>
  <w:endnote w:type="continuationSeparator" w:id="0">
    <w:p w14:paraId="45EEF240" w14:textId="77777777" w:rsidR="00DC4F19" w:rsidRDefault="00DC4F19">
      <w:r>
        <w:continuationSeparator/>
      </w:r>
    </w:p>
  </w:endnote>
  <w:endnote w:type="continuationNotice" w:id="1">
    <w:p w14:paraId="17185ED5" w14:textId="77777777" w:rsidR="006728C7" w:rsidRDefault="006728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96B95" w14:textId="77777777" w:rsidR="00DC4F19" w:rsidRDefault="00DC4F19">
      <w:r>
        <w:separator/>
      </w:r>
    </w:p>
  </w:footnote>
  <w:footnote w:type="continuationSeparator" w:id="0">
    <w:p w14:paraId="184E0E08" w14:textId="77777777" w:rsidR="00DC4F19" w:rsidRDefault="00DC4F19">
      <w:r>
        <w:continuationSeparator/>
      </w:r>
    </w:p>
  </w:footnote>
  <w:footnote w:type="continuationNotice" w:id="1">
    <w:p w14:paraId="337F5397" w14:textId="77777777" w:rsidR="006728C7" w:rsidRDefault="006728C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F498DC" w:rsidR="00947707" w:rsidRPr="00930A31" w:rsidRDefault="009213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43EA42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doNotUseHTMLParagraphAutoSpacing/>
    <w:compatSetting w:name="compatibilityMode" w:uri="http://schemas.microsoft.com/office/word" w:val="12"/>
    <w:compatSetting w:name="useWord2013TrackBottomHyphenation" w:uri="http://schemas.microsoft.com/office/word" w:val="1"/>
  </w:compat>
  <w:rsids>
    <w:rsidRoot w:val="00256BAF"/>
    <w:rsid w:val="000305B9"/>
    <w:rsid w:val="0007274C"/>
    <w:rsid w:val="00077B44"/>
    <w:rsid w:val="00081DBB"/>
    <w:rsid w:val="000E11EB"/>
    <w:rsid w:val="00151B0A"/>
    <w:rsid w:val="00152CDB"/>
    <w:rsid w:val="0018323E"/>
    <w:rsid w:val="00190C83"/>
    <w:rsid w:val="00246C93"/>
    <w:rsid w:val="00256BAF"/>
    <w:rsid w:val="002828DB"/>
    <w:rsid w:val="00293CB6"/>
    <w:rsid w:val="002A2A06"/>
    <w:rsid w:val="002A7FAB"/>
    <w:rsid w:val="002C29DF"/>
    <w:rsid w:val="00307E5A"/>
    <w:rsid w:val="003103C2"/>
    <w:rsid w:val="003516AD"/>
    <w:rsid w:val="00363B8D"/>
    <w:rsid w:val="00367109"/>
    <w:rsid w:val="003760FB"/>
    <w:rsid w:val="00387CC1"/>
    <w:rsid w:val="003B79FF"/>
    <w:rsid w:val="003F4837"/>
    <w:rsid w:val="00400A0B"/>
    <w:rsid w:val="00433282"/>
    <w:rsid w:val="00440DEB"/>
    <w:rsid w:val="00443C1D"/>
    <w:rsid w:val="00443DD7"/>
    <w:rsid w:val="00461576"/>
    <w:rsid w:val="004C1685"/>
    <w:rsid w:val="004D6482"/>
    <w:rsid w:val="004E65BE"/>
    <w:rsid w:val="004F5B18"/>
    <w:rsid w:val="005078EE"/>
    <w:rsid w:val="005509D8"/>
    <w:rsid w:val="00550BF1"/>
    <w:rsid w:val="0059028D"/>
    <w:rsid w:val="00590BB7"/>
    <w:rsid w:val="005979B8"/>
    <w:rsid w:val="005F1247"/>
    <w:rsid w:val="00661F1A"/>
    <w:rsid w:val="00671968"/>
    <w:rsid w:val="006728C7"/>
    <w:rsid w:val="006A100A"/>
    <w:rsid w:val="006E5FE2"/>
    <w:rsid w:val="006E686B"/>
    <w:rsid w:val="006F2EA4"/>
    <w:rsid w:val="006F3BA6"/>
    <w:rsid w:val="006F5427"/>
    <w:rsid w:val="00726794"/>
    <w:rsid w:val="00751EAA"/>
    <w:rsid w:val="0077253C"/>
    <w:rsid w:val="007C563C"/>
    <w:rsid w:val="007C65A4"/>
    <w:rsid w:val="00805EE4"/>
    <w:rsid w:val="008412D5"/>
    <w:rsid w:val="008443A2"/>
    <w:rsid w:val="00853BCE"/>
    <w:rsid w:val="00876F29"/>
    <w:rsid w:val="008A3EAE"/>
    <w:rsid w:val="008E2C91"/>
    <w:rsid w:val="008E6087"/>
    <w:rsid w:val="0092132A"/>
    <w:rsid w:val="00930A31"/>
    <w:rsid w:val="0094533B"/>
    <w:rsid w:val="00947707"/>
    <w:rsid w:val="009827E5"/>
    <w:rsid w:val="009C3C7A"/>
    <w:rsid w:val="00A215D2"/>
    <w:rsid w:val="00A4514C"/>
    <w:rsid w:val="00A86593"/>
    <w:rsid w:val="00AB79CE"/>
    <w:rsid w:val="00AE4BBD"/>
    <w:rsid w:val="00AF0795"/>
    <w:rsid w:val="00B04F7C"/>
    <w:rsid w:val="00B51910"/>
    <w:rsid w:val="00B74C48"/>
    <w:rsid w:val="00B85407"/>
    <w:rsid w:val="00B910C4"/>
    <w:rsid w:val="00B96002"/>
    <w:rsid w:val="00BB0F49"/>
    <w:rsid w:val="00BE3D14"/>
    <w:rsid w:val="00BE6DE7"/>
    <w:rsid w:val="00C14031"/>
    <w:rsid w:val="00C22710"/>
    <w:rsid w:val="00CD5C7B"/>
    <w:rsid w:val="00D95D84"/>
    <w:rsid w:val="00DB78ED"/>
    <w:rsid w:val="00DC21AF"/>
    <w:rsid w:val="00DC4F19"/>
    <w:rsid w:val="00DE39F3"/>
    <w:rsid w:val="00E1322E"/>
    <w:rsid w:val="00E204AF"/>
    <w:rsid w:val="00E324A8"/>
    <w:rsid w:val="00E66E3A"/>
    <w:rsid w:val="00E67451"/>
    <w:rsid w:val="00E7615E"/>
    <w:rsid w:val="00E83913"/>
    <w:rsid w:val="00E84CDD"/>
    <w:rsid w:val="00EB610E"/>
    <w:rsid w:val="00ED29B4"/>
    <w:rsid w:val="00EE5DA3"/>
    <w:rsid w:val="00EF423C"/>
    <w:rsid w:val="00F67C14"/>
    <w:rsid w:val="00FA5ABA"/>
    <w:rsid w:val="00FB3483"/>
    <w:rsid w:val="00FD0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53ECB86B"/>
  <w15:docId w15:val="{6E526C92-AB3C-4690-853E-25739732E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4F5B18"/>
    <w:rPr>
      <w:sz w:val="16"/>
      <w:szCs w:val="16"/>
    </w:rPr>
  </w:style>
  <w:style w:type="paragraph" w:styleId="CommentText">
    <w:name w:val="annotation text"/>
    <w:basedOn w:val="Normal"/>
    <w:link w:val="CommentTextChar"/>
    <w:rsid w:val="004F5B18"/>
    <w:rPr>
      <w:sz w:val="20"/>
      <w:szCs w:val="20"/>
    </w:rPr>
  </w:style>
  <w:style w:type="character" w:customStyle="1" w:styleId="CommentTextChar">
    <w:name w:val="Comment Text Char"/>
    <w:basedOn w:val="DefaultParagraphFont"/>
    <w:link w:val="CommentText"/>
    <w:rsid w:val="004F5B18"/>
    <w:rPr>
      <w:lang w:val="en-CA" w:eastAsia="en-CA"/>
    </w:rPr>
  </w:style>
  <w:style w:type="paragraph" w:styleId="CommentSubject">
    <w:name w:val="annotation subject"/>
    <w:basedOn w:val="CommentText"/>
    <w:next w:val="CommentText"/>
    <w:link w:val="CommentSubjectChar"/>
    <w:rsid w:val="004F5B18"/>
    <w:rPr>
      <w:b/>
      <w:bCs/>
    </w:rPr>
  </w:style>
  <w:style w:type="character" w:customStyle="1" w:styleId="CommentSubjectChar">
    <w:name w:val="Comment Subject Char"/>
    <w:basedOn w:val="CommentTextChar"/>
    <w:link w:val="CommentSubject"/>
    <w:rsid w:val="004F5B1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8</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2</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ryn Meldrum</cp:lastModifiedBy>
  <cp:revision>2</cp:revision>
  <cp:lastPrinted>2020-11-24T21:02:00Z</cp:lastPrinted>
  <dcterms:created xsi:type="dcterms:W3CDTF">2023-02-27T22:17:00Z</dcterms:created>
  <dcterms:modified xsi:type="dcterms:W3CDTF">2023-02-27T22:17:00Z</dcterms:modified>
</cp:coreProperties>
</file>